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48629" w14:textId="77777777" w:rsidR="001976D2" w:rsidRDefault="001976D2" w:rsidP="001976D2">
      <w:pPr>
        <w:spacing w:line="276" w:lineRule="auto"/>
        <w:rPr>
          <w:rFonts w:cstheme="minorHAnsi"/>
          <w:i/>
          <w:iCs/>
        </w:rPr>
      </w:pPr>
      <w:r>
        <w:rPr>
          <w:rFonts w:cstheme="minorHAnsi"/>
          <w:b/>
          <w:bCs/>
        </w:rPr>
        <w:t xml:space="preserve">Supplementary </w:t>
      </w:r>
      <w:r w:rsidRPr="009728C9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3</w:t>
      </w:r>
      <w:r w:rsidRPr="009728C9">
        <w:rPr>
          <w:rFonts w:cstheme="minorHAnsi"/>
          <w:b/>
          <w:bCs/>
        </w:rPr>
        <w:t>.</w:t>
      </w:r>
      <w:r w:rsidRPr="009728C9">
        <w:rPr>
          <w:rFonts w:cstheme="minorHAnsi"/>
        </w:rPr>
        <w:t xml:space="preserve"> </w:t>
      </w:r>
      <w:r w:rsidRPr="00D836A7">
        <w:rPr>
          <w:rFonts w:cstheme="minorHAnsi"/>
        </w:rPr>
        <w:t>Relevance and rigour judgements as a means of quality appraisal</w:t>
      </w:r>
      <w:r w:rsidRPr="004B17BB">
        <w:rPr>
          <w:rFonts w:cstheme="minorHAnsi"/>
          <w:i/>
          <w:iCs/>
        </w:rPr>
        <w:t xml:space="preserve">  </w:t>
      </w:r>
    </w:p>
    <w:p w14:paraId="7EFBBF63" w14:textId="77777777" w:rsidR="001976D2" w:rsidRPr="004B17BB" w:rsidRDefault="001976D2" w:rsidP="001976D2">
      <w:pPr>
        <w:spacing w:line="276" w:lineRule="auto"/>
        <w:rPr>
          <w:rFonts w:cstheme="minorHAnsi"/>
        </w:rPr>
      </w:pPr>
    </w:p>
    <w:tbl>
      <w:tblPr>
        <w:tblStyle w:val="ListTable3"/>
        <w:tblW w:w="9782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709"/>
        <w:gridCol w:w="897"/>
        <w:gridCol w:w="804"/>
        <w:gridCol w:w="802"/>
        <w:gridCol w:w="1607"/>
        <w:gridCol w:w="2694"/>
      </w:tblGrid>
      <w:tr w:rsidR="001976D2" w14:paraId="51C052F5" w14:textId="77777777" w:rsidTr="00C12C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9" w:type="dxa"/>
            <w:vMerge w:val="restar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1AEA39C5" w14:textId="77777777" w:rsidR="001976D2" w:rsidRPr="00B047A9" w:rsidRDefault="001976D2" w:rsidP="00C12C82">
            <w:pPr>
              <w:jc w:val="center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B047A9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Study ID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B6F756" w14:textId="77777777" w:rsidR="001976D2" w:rsidRPr="00B047A9" w:rsidRDefault="001976D2" w:rsidP="00C12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B047A9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Relevan</w:t>
            </w:r>
            <w: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ce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3B5DA1" w14:textId="77777777" w:rsidR="001976D2" w:rsidRDefault="001976D2" w:rsidP="00C12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Rigo</w:t>
            </w:r>
            <w: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ur</w:t>
            </w:r>
          </w:p>
          <w:p w14:paraId="0483DCF5" w14:textId="77777777" w:rsidR="001976D2" w:rsidRPr="00B047A9" w:rsidRDefault="001976D2" w:rsidP="00C12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1976D2" w14:paraId="12067B1D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</w:tcPr>
          <w:p w14:paraId="5A3B646F" w14:textId="77777777" w:rsidR="001976D2" w:rsidRPr="00B047A9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88D197" w14:textId="77777777" w:rsidR="001976D2" w:rsidRPr="00B047A9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sz w:val="20"/>
                <w:szCs w:val="20"/>
              </w:rPr>
              <w:t>Judgement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DD4A79" w14:textId="77777777" w:rsidR="001976D2" w:rsidRPr="00B047A9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sz w:val="20"/>
                <w:szCs w:val="20"/>
              </w:rPr>
              <w:t>Reasoning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7EDBC6" w14:textId="77777777" w:rsidR="001976D2" w:rsidRPr="00B047A9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sz w:val="20"/>
                <w:szCs w:val="20"/>
              </w:rPr>
              <w:t>Judgemen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C21047" w14:textId="77777777" w:rsidR="001976D2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sz w:val="20"/>
                <w:szCs w:val="20"/>
              </w:rPr>
              <w:t>Reasoning</w:t>
            </w:r>
          </w:p>
          <w:p w14:paraId="46F722FF" w14:textId="77777777" w:rsidR="001976D2" w:rsidRPr="00B047A9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976D2" w14:paraId="6A573072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1DADBF49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Singh et al. (2017)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D900C64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A382D00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</w:tcPr>
          <w:p w14:paraId="28231638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6518252E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60</w:t>
            </w:r>
          </w:p>
        </w:tc>
      </w:tr>
      <w:tr w:rsidR="001976D2" w14:paraId="3A361EBD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DEA8458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Cullen et al. (2012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8E3F246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BD213C9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54DF43D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A9FA97E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High risk</w:t>
            </w:r>
          </w:p>
        </w:tc>
      </w:tr>
      <w:tr w:rsidR="001976D2" w14:paraId="5E2603B7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49461BF1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</w:rPr>
              <w:t>Kunik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et al. (2020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1AAB9E1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DA9B199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shd w:val="clear" w:color="auto" w:fill="auto"/>
          </w:tcPr>
          <w:p w14:paraId="620F11A6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shd w:val="clear" w:color="auto" w:fill="auto"/>
          </w:tcPr>
          <w:p w14:paraId="7724E9B0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High risk</w:t>
            </w:r>
          </w:p>
        </w:tc>
      </w:tr>
      <w:tr w:rsidR="001976D2" w14:paraId="0179263C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3696A34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McWilliams et al. (2014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E1C4E38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EF1819B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205C0D1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1C303E5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20</w:t>
            </w:r>
          </w:p>
        </w:tc>
      </w:tr>
      <w:tr w:rsidR="001976D2" w14:paraId="5FA898D9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1FBC8E8F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Ong et al. (2019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1FB5D7B9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1E219609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shd w:val="clear" w:color="auto" w:fill="auto"/>
          </w:tcPr>
          <w:p w14:paraId="09858D7C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63917E56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60</w:t>
            </w:r>
          </w:p>
        </w:tc>
      </w:tr>
      <w:tr w:rsidR="001976D2" w14:paraId="4A8AD0B6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1FC98B1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Lindsay et al. (2004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27AB2AA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82500F8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EA30270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EA13C15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High risk</w:t>
            </w:r>
          </w:p>
        </w:tc>
      </w:tr>
      <w:tr w:rsidR="001976D2" w14:paraId="35B9D1A6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4A75C336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Jones et al. (2007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2CEDA71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749EE322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shd w:val="clear" w:color="auto" w:fill="auto"/>
          </w:tcPr>
          <w:p w14:paraId="0E7C9780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5CCCBE9F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60</w:t>
            </w:r>
          </w:p>
        </w:tc>
      </w:tr>
      <w:tr w:rsidR="001976D2" w14:paraId="1F65B039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4AC98C2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Rose (1996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C6D20F1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195AEEA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6644064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F072010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40</w:t>
            </w:r>
          </w:p>
        </w:tc>
      </w:tr>
      <w:tr w:rsidR="001976D2" w14:paraId="71F16DC8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1B264D35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Martin et al. (1998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76C9D35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0CD7C184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shd w:val="clear" w:color="auto" w:fill="auto"/>
          </w:tcPr>
          <w:p w14:paraId="4C278E77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249136D6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80</w:t>
            </w:r>
          </w:p>
        </w:tc>
      </w:tr>
      <w:tr w:rsidR="001976D2" w14:paraId="6A29E5DC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0D7AC8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Ballard et al. (2009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E2C1E80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D9AF827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 xml:space="preserve">A 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D2EE057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A6119DC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80</w:t>
            </w:r>
          </w:p>
        </w:tc>
      </w:tr>
      <w:tr w:rsidR="001976D2" w14:paraId="17BEFF70" w14:textId="77777777" w:rsidTr="00C12C82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64641A10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Griffiths et al. (2016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6F48BC4A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546C52FA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shd w:val="clear" w:color="auto" w:fill="auto"/>
          </w:tcPr>
          <w:p w14:paraId="5AB81078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shd w:val="clear" w:color="auto" w:fill="auto"/>
          </w:tcPr>
          <w:p w14:paraId="625CA8A7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praisal tools inappropriate</w:t>
            </w:r>
          </w:p>
        </w:tc>
      </w:tr>
      <w:tr w:rsidR="001976D2" w14:paraId="1CB90C35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55A2D54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Pert et al. (2013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F89A77D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EEB3430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03DDDBE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070A6BB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ASP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17</w:t>
            </w:r>
          </w:p>
        </w:tc>
      </w:tr>
      <w:tr w:rsidR="001976D2" w14:paraId="591817D1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0216108B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King et al. (1999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3855C52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4E3375A1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shd w:val="clear" w:color="auto" w:fill="auto"/>
          </w:tcPr>
          <w:p w14:paraId="2734890B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257A1F86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80</w:t>
            </w:r>
          </w:p>
        </w:tc>
      </w:tr>
      <w:tr w:rsidR="001976D2" w14:paraId="42FDE325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C56995A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Taylor et al. (2002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145BECD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BB5A5A7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2A0AFCB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984B419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some concerns</w:t>
            </w:r>
          </w:p>
        </w:tc>
      </w:tr>
      <w:tr w:rsidR="001976D2" w14:paraId="26DA4629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20FFE7E6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Singh et al. (2020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147013C9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AB3C676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shd w:val="clear" w:color="auto" w:fill="auto"/>
          </w:tcPr>
          <w:p w14:paraId="4DD1586F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733A83AC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some concerns</w:t>
            </w:r>
          </w:p>
        </w:tc>
      </w:tr>
      <w:tr w:rsidR="001976D2" w14:paraId="20A7C0D8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EC2634C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</w:rPr>
              <w:t>Inchley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</w:rPr>
              <w:t>-Mort et al. (2014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2680A44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C5E9A43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450C1BA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924B7B0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100</w:t>
            </w:r>
          </w:p>
        </w:tc>
      </w:tr>
      <w:tr w:rsidR="001976D2" w14:paraId="0685388D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5E9DD324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Savage et al. (2004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67BA0084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65B2AC21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shd w:val="clear" w:color="auto" w:fill="auto"/>
          </w:tcPr>
          <w:p w14:paraId="12826893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2FF2892C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60</w:t>
            </w:r>
          </w:p>
        </w:tc>
      </w:tr>
      <w:tr w:rsidR="001976D2" w14:paraId="39DD1667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D72B5A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Pearce et al. (2017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CA6E307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9605A62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0784F73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28CAD32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low risk</w:t>
            </w:r>
          </w:p>
        </w:tc>
      </w:tr>
      <w:tr w:rsidR="001976D2" w14:paraId="2494CAEB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71B152F1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</w:rPr>
              <w:t>Tournier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et al. (2020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3AC7EC79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2C7C0CA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shd w:val="clear" w:color="auto" w:fill="auto"/>
          </w:tcPr>
          <w:p w14:paraId="643BCF43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shd w:val="clear" w:color="auto" w:fill="auto"/>
          </w:tcPr>
          <w:p w14:paraId="658B1AEC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praisal tools inappropriate</w:t>
            </w:r>
          </w:p>
        </w:tc>
      </w:tr>
      <w:tr w:rsidR="001976D2" w14:paraId="3F28ACBE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B396485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</w:rPr>
              <w:t>Wetterborg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et al. (2020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3D249A3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55FCDDB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76903A8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2BE073E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High risk</w:t>
            </w:r>
          </w:p>
        </w:tc>
      </w:tr>
      <w:tr w:rsidR="001976D2" w14:paraId="48C272FF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1677B8FC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Flynn et al. (2018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0A006BB9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  <w:r w:rsidRPr="00513D5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4D315952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shd w:val="clear" w:color="auto" w:fill="auto"/>
          </w:tcPr>
          <w:p w14:paraId="793C72B5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shd w:val="clear" w:color="auto" w:fill="auto"/>
          </w:tcPr>
          <w:p w14:paraId="1F097461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praisal tools inappropriate</w:t>
            </w:r>
          </w:p>
        </w:tc>
      </w:tr>
      <w:tr w:rsidR="001976D2" w14:paraId="183D4FCF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6C27E98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Khalid-Khan et al. (2016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E7F84E1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D1988A7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79C2B23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D2FA798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40</w:t>
            </w:r>
          </w:p>
        </w:tc>
      </w:tr>
      <w:tr w:rsidR="001976D2" w14:paraId="17E529DF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032B66A9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</w:rPr>
              <w:t>Appelhof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et al. (2019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330E062F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3C101A09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shd w:val="clear" w:color="auto" w:fill="auto"/>
          </w:tcPr>
          <w:p w14:paraId="50C39765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7A93EC82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60</w:t>
            </w:r>
          </w:p>
        </w:tc>
      </w:tr>
      <w:tr w:rsidR="001976D2" w14:paraId="3D857BD8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D840031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</w:rPr>
              <w:t>Borowsky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et al. (2004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C0829C5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0375FD4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7642C1F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8FD6E83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low risk</w:t>
            </w:r>
          </w:p>
        </w:tc>
      </w:tr>
      <w:tr w:rsidR="001976D2" w14:paraId="046ED176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44ECE8A8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Benson et al. (1986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4FA6510B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3A7FEEEF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shd w:val="clear" w:color="auto" w:fill="auto"/>
          </w:tcPr>
          <w:p w14:paraId="58FE1BCB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277D13D6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80</w:t>
            </w:r>
          </w:p>
        </w:tc>
      </w:tr>
      <w:tr w:rsidR="001976D2" w14:paraId="12F0667C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A6651BE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A6191E">
              <w:rPr>
                <w:rFonts w:cstheme="minorHAnsi"/>
                <w:b w:val="0"/>
                <w:bCs w:val="0"/>
                <w:sz w:val="20"/>
                <w:szCs w:val="20"/>
              </w:rPr>
              <w:t>Ahemaitijiang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et al. (2020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25AB081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C320D78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73B8ED0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2E2695A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40</w:t>
            </w:r>
          </w:p>
        </w:tc>
      </w:tr>
      <w:tr w:rsidR="001976D2" w14:paraId="2A147D39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2B984CC9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Singh et al. (2015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0CC6752B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3489A44D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shd w:val="clear" w:color="auto" w:fill="auto"/>
          </w:tcPr>
          <w:p w14:paraId="1F70E1DC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48957E20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60</w:t>
            </w:r>
          </w:p>
        </w:tc>
      </w:tr>
      <w:tr w:rsidR="001976D2" w14:paraId="00C3BBE2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F14C740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Howells et al. (2000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B2CD066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1438D21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78A0E0C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6499AC7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20</w:t>
            </w:r>
          </w:p>
        </w:tc>
      </w:tr>
      <w:tr w:rsidR="001976D2" w14:paraId="4A29561C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700B7CAE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Rose et al. (2005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03BB062B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38E84E4D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shd w:val="clear" w:color="auto" w:fill="auto"/>
          </w:tcPr>
          <w:p w14:paraId="4310C008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74A3C77F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some concerns</w:t>
            </w:r>
          </w:p>
        </w:tc>
      </w:tr>
      <w:tr w:rsidR="001976D2" w14:paraId="67C5A175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ED95D7E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</w:rPr>
              <w:t>Klaver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et al. (2020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3E48523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0D46BCD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0387A62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1BBAC17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80</w:t>
            </w:r>
          </w:p>
        </w:tc>
      </w:tr>
      <w:tr w:rsidR="001976D2" w14:paraId="061EF86E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23CFE911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Rose et al. (2009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7A2CFBE0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AC7C440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shd w:val="clear" w:color="auto" w:fill="auto"/>
          </w:tcPr>
          <w:p w14:paraId="4CC0991A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13BE49B9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some concerns</w:t>
            </w:r>
          </w:p>
        </w:tc>
      </w:tr>
      <w:tr w:rsidR="001976D2" w14:paraId="24001A55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D2D4C9B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</w:rPr>
              <w:t>Neacsiu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et al. (2014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DE0BC6F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1A9DE58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CC39EB9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7AD075B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low risk</w:t>
            </w:r>
          </w:p>
        </w:tc>
      </w:tr>
      <w:tr w:rsidR="001976D2" w14:paraId="3B3A277C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32FEF46A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Bradshaw et al. (2004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79F34F8F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064024FA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shd w:val="clear" w:color="auto" w:fill="auto"/>
          </w:tcPr>
          <w:p w14:paraId="65D74064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0DCE37AA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60</w:t>
            </w:r>
          </w:p>
        </w:tc>
      </w:tr>
      <w:tr w:rsidR="001976D2" w14:paraId="1D8E3490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0998C3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Reynolds et al. (2019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8364D14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637C2BF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436E1FE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888A77D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100</w:t>
            </w:r>
          </w:p>
        </w:tc>
      </w:tr>
      <w:tr w:rsidR="001976D2" w14:paraId="06D2869B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73833D18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Rose et al. (2008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0CCBB82F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7E659D4A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shd w:val="clear" w:color="auto" w:fill="auto"/>
          </w:tcPr>
          <w:p w14:paraId="1B502542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6CB214BD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some concerns</w:t>
            </w:r>
          </w:p>
        </w:tc>
      </w:tr>
      <w:tr w:rsidR="001976D2" w14:paraId="29FDF820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582AA2B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Lindsay et al. (2003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0C726DD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32AADB3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7567575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AE4E3A5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60</w:t>
            </w:r>
          </w:p>
        </w:tc>
      </w:tr>
      <w:tr w:rsidR="001976D2" w14:paraId="711DAF50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0F24AC89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Jones &amp; </w:t>
            </w: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</w:rPr>
              <w:t>Hollin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(2004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0CFBAD22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E2DAF05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shd w:val="clear" w:color="auto" w:fill="auto"/>
          </w:tcPr>
          <w:p w14:paraId="29A0191A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7DEFBC74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60</w:t>
            </w:r>
          </w:p>
        </w:tc>
      </w:tr>
      <w:tr w:rsidR="001976D2" w14:paraId="2C53FC00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ADB95F6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Singh et al. (2019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514C89E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96155D4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6266661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A327233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60</w:t>
            </w:r>
          </w:p>
        </w:tc>
      </w:tr>
      <w:tr w:rsidR="001976D2" w14:paraId="44E3C1E5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2CF74DF0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Singh et al. (2007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675C409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0EEE4A90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shd w:val="clear" w:color="auto" w:fill="auto"/>
          </w:tcPr>
          <w:p w14:paraId="66AF401D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shd w:val="clear" w:color="auto" w:fill="auto"/>
          </w:tcPr>
          <w:p w14:paraId="6C3B9583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20</w:t>
            </w:r>
          </w:p>
        </w:tc>
      </w:tr>
      <w:tr w:rsidR="001976D2" w14:paraId="75D89F57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092390B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Singh et al. (2009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4A34672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6D2492B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C4DFAF1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6A0E75C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80</w:t>
            </w:r>
          </w:p>
        </w:tc>
      </w:tr>
      <w:tr w:rsidR="001976D2" w14:paraId="1A1B2EBF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1265D487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Griffith et al. (2019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679705B3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7C288E2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shd w:val="clear" w:color="auto" w:fill="auto"/>
          </w:tcPr>
          <w:p w14:paraId="6D0A0C4F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3587141B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ASP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16</w:t>
            </w:r>
          </w:p>
        </w:tc>
      </w:tr>
      <w:tr w:rsidR="001976D2" w14:paraId="671203F5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FDD0E2F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Bambara et al. (2001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E75EEC5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D5609A2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8BC4E50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B153153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ASP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16</w:t>
            </w:r>
          </w:p>
        </w:tc>
      </w:tr>
      <w:tr w:rsidR="001976D2" w14:paraId="2AA4FFD2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392EC0CB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</w:rPr>
              <w:t>Karlin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et al. (2014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51A71013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11208B10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shd w:val="clear" w:color="auto" w:fill="auto"/>
          </w:tcPr>
          <w:p w14:paraId="28839658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5B2B63EA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80</w:t>
            </w:r>
          </w:p>
        </w:tc>
      </w:tr>
      <w:tr w:rsidR="001976D2" w14:paraId="5F998417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6F6DFC7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Edwards et al. (2019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7F38985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4EF7DF1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2BF8375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822F18D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80</w:t>
            </w:r>
          </w:p>
        </w:tc>
      </w:tr>
      <w:tr w:rsidR="001976D2" w14:paraId="3562899F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1F6D4657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Grey &amp; McClean (2007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3E30453B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5CDCC92A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shd w:val="clear" w:color="auto" w:fill="auto"/>
          </w:tcPr>
          <w:p w14:paraId="1D1E3D35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2C1ED1C7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80</w:t>
            </w:r>
          </w:p>
        </w:tc>
      </w:tr>
      <w:tr w:rsidR="001976D2" w14:paraId="1FC23C98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04679CC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Chilvers et al. (2011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ABB4334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D0DEF4C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AA1DC12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E8497D9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60</w:t>
            </w:r>
          </w:p>
        </w:tc>
      </w:tr>
      <w:tr w:rsidR="001976D2" w14:paraId="5B2BB011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799B681C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</w:rPr>
              <w:t>Hoogsteder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et al. (2016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59F5F2A8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4B6AF3DE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shd w:val="clear" w:color="auto" w:fill="auto"/>
          </w:tcPr>
          <w:p w14:paraId="611A6782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shd w:val="clear" w:color="auto" w:fill="auto"/>
          </w:tcPr>
          <w:p w14:paraId="4D01DA97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40</w:t>
            </w:r>
          </w:p>
        </w:tc>
      </w:tr>
      <w:tr w:rsidR="001976D2" w14:paraId="42875A4A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60E5484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McWilliams et al. (2014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ECD2BB6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012C435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AFDC59F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4935096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praisal tools inappropriate</w:t>
            </w:r>
          </w:p>
        </w:tc>
      </w:tr>
      <w:tr w:rsidR="001976D2" w14:paraId="144D1FB0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D9FB3E1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Taylor et al. (2005)</w:t>
            </w:r>
          </w:p>
        </w:tc>
        <w:tc>
          <w:tcPr>
            <w:tcW w:w="16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2C4A743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D519E17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</w:tcPr>
          <w:p w14:paraId="1F2AAFA6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43A13E3C" w14:textId="77777777" w:rsidR="001976D2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High risk</w:t>
            </w:r>
          </w:p>
          <w:p w14:paraId="1BDD4FDA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976D2" w14:paraId="534A80E4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</w:tcBorders>
            <w:shd w:val="clear" w:color="auto" w:fill="auto"/>
          </w:tcPr>
          <w:p w14:paraId="6DC54CF8" w14:textId="77777777" w:rsidR="001976D2" w:rsidRDefault="001976D2" w:rsidP="00C12C82">
            <w:pPr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b w:val="0"/>
                <w:bCs w:val="0"/>
                <w:sz w:val="20"/>
                <w:szCs w:val="20"/>
              </w:rPr>
              <w:lastRenderedPageBreak/>
              <w:t>Study ID</w:t>
            </w:r>
          </w:p>
        </w:tc>
        <w:tc>
          <w:tcPr>
            <w:tcW w:w="321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4526C27A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sz w:val="20"/>
                <w:szCs w:val="20"/>
              </w:rPr>
              <w:t>Relevan</w:t>
            </w:r>
            <w:r>
              <w:rPr>
                <w:rFonts w:cstheme="minorHAnsi"/>
                <w:sz w:val="20"/>
                <w:szCs w:val="20"/>
              </w:rPr>
              <w:t>ce</w:t>
            </w:r>
          </w:p>
        </w:tc>
        <w:tc>
          <w:tcPr>
            <w:tcW w:w="43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AFF89E0" w14:textId="77777777" w:rsidR="001976D2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sz w:val="20"/>
                <w:szCs w:val="20"/>
              </w:rPr>
              <w:t>Rigo</w:t>
            </w:r>
            <w:r>
              <w:rPr>
                <w:rFonts w:cstheme="minorHAnsi"/>
                <w:sz w:val="20"/>
                <w:szCs w:val="20"/>
              </w:rPr>
              <w:t>ur</w:t>
            </w:r>
          </w:p>
          <w:p w14:paraId="3859421F" w14:textId="77777777" w:rsidR="001976D2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976D2" w14:paraId="666A3A0F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</w:tcBorders>
            <w:shd w:val="clear" w:color="auto" w:fill="auto"/>
          </w:tcPr>
          <w:p w14:paraId="6C3F9EAA" w14:textId="77777777" w:rsidR="001976D2" w:rsidRDefault="001976D2" w:rsidP="00C12C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FB6D8EA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sz w:val="20"/>
                <w:szCs w:val="20"/>
              </w:rPr>
              <w:t>Judgement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4AC7E46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sz w:val="20"/>
                <w:szCs w:val="20"/>
              </w:rPr>
              <w:t>Reasoning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</w:tcPr>
          <w:p w14:paraId="6875012B" w14:textId="77777777" w:rsidR="001976D2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sz w:val="20"/>
                <w:szCs w:val="20"/>
              </w:rPr>
              <w:t>Judgement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6BBAC23C" w14:textId="77777777" w:rsidR="001976D2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sz w:val="20"/>
                <w:szCs w:val="20"/>
              </w:rPr>
              <w:t>Reasoning</w:t>
            </w:r>
          </w:p>
          <w:p w14:paraId="76BA5C0C" w14:textId="77777777" w:rsidR="001976D2" w:rsidRPr="00C5312F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1976D2" w14:paraId="02FCD44F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4423B7A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</w:rPr>
              <w:t>Inchley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-Mort &amp; </w:t>
            </w: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</w:rPr>
              <w:t>Hassiotis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(2014)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4BF06B9F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615D845B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5BAB8FD7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5FBA23D0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ASP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17</w:t>
            </w:r>
          </w:p>
        </w:tc>
      </w:tr>
      <w:tr w:rsidR="001976D2" w14:paraId="1877BDD4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386983D6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</w:rPr>
              <w:t>Hassiotis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et al. (2018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42F377DE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114A694D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shd w:val="clear" w:color="auto" w:fill="auto"/>
          </w:tcPr>
          <w:p w14:paraId="6EB666CB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66925FF2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low risk</w:t>
            </w:r>
          </w:p>
        </w:tc>
      </w:tr>
      <w:tr w:rsidR="001976D2" w14:paraId="1DD6C706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4BA2B9B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McGill et al. (2018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527BEFD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0D6B60B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8129E6F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D54EB61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low risk</w:t>
            </w:r>
          </w:p>
        </w:tc>
      </w:tr>
      <w:tr w:rsidR="001976D2" w14:paraId="6FC97A0B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539E0267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Bowers et al. (2015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6FCEFF5C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7327535F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shd w:val="clear" w:color="auto" w:fill="auto"/>
          </w:tcPr>
          <w:p w14:paraId="46B65388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5BAF5129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low risk</w:t>
            </w:r>
          </w:p>
        </w:tc>
      </w:tr>
      <w:tr w:rsidR="001976D2" w14:paraId="61D26258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F5BE445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Davies et al. (2020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350F0AD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32DECDE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3E5008D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352FD76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MA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60</w:t>
            </w:r>
          </w:p>
        </w:tc>
      </w:tr>
      <w:tr w:rsidR="001976D2" w14:paraId="752E5341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5F13B8F0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Rose et al. (2015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12AAA967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3831A292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shd w:val="clear" w:color="auto" w:fill="auto"/>
          </w:tcPr>
          <w:p w14:paraId="63367FD2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3CD291C0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ASP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17</w:t>
            </w:r>
          </w:p>
        </w:tc>
      </w:tr>
      <w:tr w:rsidR="001976D2" w14:paraId="076AABE4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D3CE305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</w:rPr>
              <w:t>MacMahon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et al. (2015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3DDFAC6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5EA7478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E82E0DC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DF9136A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ASP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ore: 19</w:t>
            </w:r>
          </w:p>
        </w:tc>
      </w:tr>
      <w:tr w:rsidR="001976D2" w14:paraId="6ADBE044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22511056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</w:rPr>
              <w:t>Willner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et al. (2013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1AEC8A29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7F7D1557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shd w:val="clear" w:color="auto" w:fill="auto"/>
          </w:tcPr>
          <w:p w14:paraId="7CA8B19F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6EB32D40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low risk</w:t>
            </w:r>
          </w:p>
        </w:tc>
      </w:tr>
      <w:tr w:rsidR="001976D2" w14:paraId="2074BC7D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0377FD3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</w:rPr>
              <w:t>Surr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et al. (2020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C2F8384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5D52BD5" w14:textId="77777777" w:rsidR="001976D2" w:rsidRPr="00513D5B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DFF4BCA" w14:textId="77777777" w:rsidR="001976D2" w:rsidRPr="00E401D4" w:rsidRDefault="001976D2" w:rsidP="00C12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60B742D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low risk</w:t>
            </w:r>
          </w:p>
        </w:tc>
      </w:tr>
      <w:tr w:rsidR="001976D2" w14:paraId="2163698E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96FCE98" w14:textId="77777777" w:rsidR="001976D2" w:rsidRPr="00513D5B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3D5B">
              <w:rPr>
                <w:rFonts w:cstheme="minorHAnsi"/>
                <w:b w:val="0"/>
                <w:bCs w:val="0"/>
                <w:sz w:val="20"/>
                <w:szCs w:val="20"/>
              </w:rPr>
              <w:t>B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allard et al. (2020)</w:t>
            </w:r>
          </w:p>
        </w:tc>
        <w:tc>
          <w:tcPr>
            <w:tcW w:w="16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1556621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43BA95A" w14:textId="77777777" w:rsidR="001976D2" w:rsidRPr="00513D5B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</w:tcPr>
          <w:p w14:paraId="4FDC9F5C" w14:textId="77777777" w:rsidR="001976D2" w:rsidRPr="00E401D4" w:rsidRDefault="001976D2" w:rsidP="00C12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5DDA7911" w14:textId="77777777" w:rsidR="001976D2" w:rsidRPr="00E401D4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some concerns</w:t>
            </w:r>
          </w:p>
        </w:tc>
      </w:tr>
      <w:tr w:rsidR="001976D2" w14:paraId="58DA83B1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DD52108" w14:textId="77777777" w:rsidR="001976D2" w:rsidRPr="00B047A9" w:rsidRDefault="001976D2" w:rsidP="00C12C8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746135CD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5059EA17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4764E7F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69AE2551" w14:textId="77777777" w:rsidR="001976D2" w:rsidRPr="00E401D4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976D2" w14:paraId="79E41CEB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51FB1363" w14:textId="77777777" w:rsidR="001976D2" w:rsidRPr="00436A60" w:rsidRDefault="001976D2" w:rsidP="00C12C82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36A60">
              <w:rPr>
                <w:rFonts w:cstheme="minorHAnsi"/>
                <w:b w:val="0"/>
                <w:bCs w:val="0"/>
                <w:sz w:val="20"/>
                <w:szCs w:val="20"/>
              </w:rPr>
              <w:sym w:font="Wingdings" w:char="F0FC"/>
            </w:r>
          </w:p>
        </w:tc>
        <w:tc>
          <w:tcPr>
            <w:tcW w:w="7513" w:type="dxa"/>
            <w:gridSpan w:val="6"/>
            <w:shd w:val="clear" w:color="auto" w:fill="auto"/>
          </w:tcPr>
          <w:p w14:paraId="2823A0FF" w14:textId="77777777" w:rsidR="001976D2" w:rsidRPr="00244146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244146">
              <w:rPr>
                <w:rFonts w:cstheme="minorHAnsi"/>
                <w:i/>
                <w:iCs/>
                <w:sz w:val="20"/>
                <w:szCs w:val="20"/>
              </w:rPr>
              <w:t xml:space="preserve">Record deemed 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more </w:t>
            </w:r>
            <w:r w:rsidRPr="00244146">
              <w:rPr>
                <w:rFonts w:cstheme="minorHAnsi"/>
                <w:i/>
                <w:iCs/>
                <w:sz w:val="20"/>
                <w:szCs w:val="20"/>
              </w:rPr>
              <w:t>relevant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/more </w:t>
            </w:r>
            <w:r w:rsidRPr="00244146">
              <w:rPr>
                <w:rFonts w:cstheme="minorHAnsi"/>
                <w:i/>
                <w:iCs/>
                <w:sz w:val="20"/>
                <w:szCs w:val="20"/>
              </w:rPr>
              <w:t>rigorous</w:t>
            </w:r>
          </w:p>
        </w:tc>
      </w:tr>
      <w:tr w:rsidR="001976D2" w14:paraId="4D4498EE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364BBF" w14:textId="77777777" w:rsidR="001976D2" w:rsidRPr="00436A60" w:rsidRDefault="001976D2" w:rsidP="00C12C82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36A60">
              <w:rPr>
                <w:rFonts w:cstheme="minorHAnsi"/>
                <w:b w:val="0"/>
                <w:bCs w:val="0"/>
                <w:sz w:val="20"/>
                <w:szCs w:val="20"/>
              </w:rPr>
              <w:sym w:font="Wingdings" w:char="F0FB"/>
            </w:r>
          </w:p>
        </w:tc>
        <w:tc>
          <w:tcPr>
            <w:tcW w:w="7513" w:type="dxa"/>
            <w:gridSpan w:val="6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104B947" w14:textId="77777777" w:rsidR="001976D2" w:rsidRPr="00244146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244146">
              <w:rPr>
                <w:rFonts w:cstheme="minorHAnsi"/>
                <w:i/>
                <w:iCs/>
                <w:sz w:val="20"/>
                <w:szCs w:val="20"/>
              </w:rPr>
              <w:t xml:space="preserve">Record deemed </w:t>
            </w:r>
            <w:r>
              <w:rPr>
                <w:rFonts w:cstheme="minorHAnsi"/>
                <w:i/>
                <w:iCs/>
                <w:sz w:val="20"/>
                <w:szCs w:val="20"/>
              </w:rPr>
              <w:t>less</w:t>
            </w:r>
            <w:r w:rsidRPr="00244146">
              <w:rPr>
                <w:rFonts w:cstheme="minorHAnsi"/>
                <w:i/>
                <w:iCs/>
                <w:sz w:val="20"/>
                <w:szCs w:val="20"/>
              </w:rPr>
              <w:t xml:space="preserve"> relevant</w:t>
            </w:r>
            <w:r>
              <w:rPr>
                <w:rFonts w:cstheme="minorHAnsi"/>
                <w:i/>
                <w:iCs/>
                <w:sz w:val="20"/>
                <w:szCs w:val="20"/>
              </w:rPr>
              <w:t>/less</w:t>
            </w:r>
            <w:r w:rsidRPr="00244146">
              <w:rPr>
                <w:rFonts w:cstheme="minorHAnsi"/>
                <w:i/>
                <w:iCs/>
                <w:sz w:val="20"/>
                <w:szCs w:val="20"/>
              </w:rPr>
              <w:t xml:space="preserve"> rigorous</w:t>
            </w:r>
          </w:p>
        </w:tc>
      </w:tr>
      <w:tr w:rsidR="001976D2" w14:paraId="6C59D337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5BABCEE1" w14:textId="77777777" w:rsidR="001976D2" w:rsidRPr="00436A60" w:rsidRDefault="001976D2" w:rsidP="00C12C82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A</w:t>
            </w:r>
          </w:p>
        </w:tc>
        <w:tc>
          <w:tcPr>
            <w:tcW w:w="7513" w:type="dxa"/>
            <w:gridSpan w:val="6"/>
            <w:shd w:val="clear" w:color="auto" w:fill="auto"/>
          </w:tcPr>
          <w:p w14:paraId="692C8792" w14:textId="77777777" w:rsidR="001976D2" w:rsidRPr="00244146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ecord contributed significantly to theory building</w:t>
            </w:r>
          </w:p>
        </w:tc>
      </w:tr>
      <w:tr w:rsidR="001976D2" w14:paraId="0608A517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D08C364" w14:textId="77777777" w:rsidR="001976D2" w:rsidRPr="00436A60" w:rsidRDefault="001976D2" w:rsidP="00C12C82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B</w:t>
            </w:r>
          </w:p>
        </w:tc>
        <w:tc>
          <w:tcPr>
            <w:tcW w:w="7513" w:type="dxa"/>
            <w:gridSpan w:val="6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43CA812" w14:textId="77777777" w:rsidR="001976D2" w:rsidRPr="00244146" w:rsidRDefault="001976D2" w:rsidP="00C12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ecord recruited a sample of adults with ID receiving an intervention in the community</w:t>
            </w:r>
          </w:p>
        </w:tc>
      </w:tr>
      <w:tr w:rsidR="001976D2" w14:paraId="5FB0C6B6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14B22213" w14:textId="77777777" w:rsidR="001976D2" w:rsidRDefault="001976D2" w:rsidP="00C12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7513" w:type="dxa"/>
            <w:gridSpan w:val="6"/>
            <w:shd w:val="clear" w:color="auto" w:fill="auto"/>
          </w:tcPr>
          <w:p w14:paraId="10D1E7A8" w14:textId="77777777" w:rsidR="001976D2" w:rsidRDefault="001976D2" w:rsidP="00C12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ecord did not meet either condition A or condition B above</w:t>
            </w:r>
          </w:p>
        </w:tc>
      </w:tr>
    </w:tbl>
    <w:p w14:paraId="335279A1" w14:textId="77777777" w:rsidR="001E6522" w:rsidRDefault="001E6522"/>
    <w:sectPr w:rsidR="001E6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6D2"/>
    <w:rsid w:val="001976D2"/>
    <w:rsid w:val="001E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952FB"/>
  <w15:chartTrackingRefBased/>
  <w15:docId w15:val="{BAC524CA-9F4C-4325-8672-2EE696E86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6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1976D2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2</Words>
  <Characters>2923</Characters>
  <Application>Microsoft Office Word</Application>
  <DocSecurity>0</DocSecurity>
  <Lines>24</Lines>
  <Paragraphs>6</Paragraphs>
  <ScaleCrop>false</ScaleCrop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ston, Rachel</dc:creator>
  <cp:keywords/>
  <dc:description/>
  <cp:lastModifiedBy>Royston, Rachel</cp:lastModifiedBy>
  <cp:revision>1</cp:revision>
  <dcterms:created xsi:type="dcterms:W3CDTF">2023-01-18T15:19:00Z</dcterms:created>
  <dcterms:modified xsi:type="dcterms:W3CDTF">2023-01-18T15:19:00Z</dcterms:modified>
</cp:coreProperties>
</file>